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883"/>
        <w:gridCol w:w="1800"/>
        <w:gridCol w:w="1620"/>
        <w:gridCol w:w="1710"/>
        <w:gridCol w:w="1620"/>
        <w:gridCol w:w="1440"/>
        <w:gridCol w:w="2536"/>
      </w:tblGrid>
      <w:tr>
        <w:trPr>
          <w:trHeight w:val="300" w:hRule="atLeast"/>
        </w:trPr>
        <w:tc>
          <w:tcPr>
            <w:tcW w:w="95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Table S1. Clinical characteristics of the cohort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control (N=4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iEoE (N=3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aEoE (N=4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Total (N=12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p value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Age (Years)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3 (7 - 1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1 (7 - 18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2 (6 - 1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2 (6 - 1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75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Ethnicity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Whit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3 (9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7 (84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8 (88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8 (89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43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Black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 (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6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3 (1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Sex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3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6 (81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2 (74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74 (6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Batch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batch1091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25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8 (1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37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batch10956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0 (4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25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3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3 (3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batch719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3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3 (41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3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4 (3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batch4996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 (9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1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13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Disease Duration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6 month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2 (5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12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0 (2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6 -12 month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4 (3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9 (1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3 - 24 month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6 (19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1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8 (1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gt; 24 month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2 (69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6 (6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2 (44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History of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Esophageal dilation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3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02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Food impaction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12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 (2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12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llergic comorbidities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Food allerg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1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 (31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1 (4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9 (32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Seasonal allerg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1 (66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3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2 (3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Allergic rhiniti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8 (1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0 (62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3 (5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1 (42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Eczema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7 (1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5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1 (26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4 (28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Asthma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9 (2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5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3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1 (34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02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Medication exposure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Antihistamine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11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 (7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89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Nasal T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1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PPI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10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79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7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1 (7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T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2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PPI + T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11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1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10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linical symptoms</w:t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Known Eo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2 (10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6 (84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69 (57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 0.01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bdominal pain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3 (7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2 (5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5 (29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ifficulty swallowing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5 (1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9 (7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Vomiting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 (7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3 (2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Nausea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1 (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Other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4 (9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4 (3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Endoscopy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Features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/>
              <w:t>Edema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4 (12%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27 (63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32 (2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/>
              <w:t>Exudates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/>
              <w:t>Furrows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3 (9%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4 (9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7 (6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/>
              <w:t>Rings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/>
              <w:t>Strictur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0 (0%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/>
              <w:t>1 (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Total EREFS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.0 - 2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.0 - 2.0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0.0 - 5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.0 - 5.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Phenotype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Inflammator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7 (22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2 (74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0 (33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Fibrostenotic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3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 (2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2 (10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PEC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0 - 15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0 (18 - 11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2 (0 - 11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Total EoEHSS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 - 0.3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4 (0.1 - 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.2 (0 - 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&lt; 0.0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kern w:val="0"/>
                <w:sz w:val="22"/>
                <w:szCs w:val="22"/>
              </w:rPr>
              <w:t xml:space="preserve">Severity </w:t>
            </w:r>
          </w:p>
        </w:tc>
        <w:tc>
          <w:tcPr>
            <w:tcW w:w="2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I-SEE score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0 - 23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5 (1 - 2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0 - 2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I-SEE Categories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activ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47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5 (20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mild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6 (5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0 (70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6 (61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0 (0%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 (23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0 (13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  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sever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1 (3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3 (7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4 (5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 </w:t>
            </w:r>
          </w:p>
        </w:tc>
        <w:tc>
          <w:tcPr>
            <w:tcW w:w="2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. Pearson’s Chi-squared t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. Linear Model ANOVA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333333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8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@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 xml:space="preserve"> median (min-max); 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color w:val="333333"/>
                <w:kern w:val="0"/>
                <w:sz w:val="22"/>
                <w:szCs w:val="22"/>
              </w:rPr>
              <w:t>n (%); PPI: Proton-Pump Inhibitors; TS: Topical Steroids; PEC: Peak eosinophil count</w:t>
            </w:r>
          </w:p>
        </w:tc>
        <w:tc>
          <w:tcPr>
            <w:tcW w:w="3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DengXian;等线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;等线 Light" w:cs="Times New Roman"/>
      <w:color w:val="0F4761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VisitedInternetLink">
    <w:name w:val="FollowedHyperlink"/>
    <w:rPr>
      <w:color w:val="96607D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333333"/>
      <w:kern w:val="0"/>
      <w:sz w:val="22"/>
      <w:szCs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333333"/>
      <w:kern w:val="0"/>
      <w:sz w:val="22"/>
      <w:szCs w:val="22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333333"/>
      <w:kern w:val="0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b/>
      <w:bCs/>
      <w:color w:val="333333"/>
      <w:kern w:val="0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333333"/>
      <w:kern w:val="0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1">
    <w:name w:val="xl7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b/>
      <w:bCs/>
      <w:color w:val="333333"/>
      <w:kern w:val="0"/>
    </w:rPr>
  </w:style>
  <w:style w:type="paragraph" w:styleId="Xl72">
    <w:name w:val="xl7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3">
    <w:name w:val="xl73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4">
    <w:name w:val="xl74"/>
    <w:basedOn w:val="Normal"/>
    <w:qFormat/>
    <w:pPr>
      <w:pBdr>
        <w:bottom w:val="dashed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5">
    <w:name w:val="xl75"/>
    <w:basedOn w:val="Normal"/>
    <w:qFormat/>
    <w:pPr>
      <w:pBdr>
        <w:bottom w:val="dashed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77">
    <w:name w:val="xl77"/>
    <w:basedOn w:val="Normal"/>
    <w:qFormat/>
    <w:pPr>
      <w:pBdr>
        <w:bottom w:val="dotted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8">
    <w:name w:val="xl78"/>
    <w:basedOn w:val="Normal"/>
    <w:qFormat/>
    <w:pPr>
      <w:pBdr>
        <w:bottom w:val="dotted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1">
    <w:name w:val="xl81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2">
    <w:name w:val="xl82"/>
    <w:basedOn w:val="Normal"/>
    <w:qFormat/>
    <w:pPr>
      <w:pBdr>
        <w:bottom w:val="dashed" w:sz="4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3">
    <w:name w:val="xl83"/>
    <w:basedOn w:val="Normal"/>
    <w:qFormat/>
    <w:pPr>
      <w:pBdr>
        <w:bottom w:val="dotted" w:sz="4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ascii="Arial" w:hAnsi="Arial" w:eastAsia="Times New Roman" w:cs="Arial"/>
      <w:b/>
      <w:bCs/>
      <w:color w:val="333333"/>
      <w:kern w:val="0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87">
    <w:name w:val="xl87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88">
    <w:name w:val="xl88"/>
    <w:basedOn w:val="Normal"/>
    <w:qFormat/>
    <w:pPr>
      <w:pBdr>
        <w:bottom w:val="dashed" w:sz="4" w:space="0" w:color="000000"/>
      </w:pBd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89">
    <w:name w:val="xl89"/>
    <w:basedOn w:val="Normal"/>
    <w:qFormat/>
    <w:pPr>
      <w:pBdr>
        <w:bottom w:val="dotted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0">
    <w:name w:val="xl90"/>
    <w:basedOn w:val="Normal"/>
    <w:qFormat/>
    <w:pPr>
      <w:pBdr>
        <w:bottom w:val="dotted" w:sz="4" w:space="0" w:color="000000"/>
      </w:pBd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2">
    <w:name w:val="xl92"/>
    <w:basedOn w:val="Normal"/>
    <w:qFormat/>
    <w:pPr>
      <w:pBdr>
        <w:top w:val="dotted" w:sz="4" w:space="0" w:color="000000"/>
      </w:pBdr>
      <w:spacing w:lineRule="auto" w:line="240" w:before="280" w:after="280"/>
    </w:pPr>
    <w:rPr>
      <w:rFonts w:ascii="Arial" w:hAnsi="Arial" w:eastAsia="Times New Roman" w:cs="Arial"/>
      <w:kern w:val="0"/>
    </w:rPr>
  </w:style>
  <w:style w:type="paragraph" w:styleId="Xl93">
    <w:name w:val="xl93"/>
    <w:basedOn w:val="Normal"/>
    <w:qFormat/>
    <w:pPr>
      <w:pBdr>
        <w:top w:val="dotted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4">
    <w:name w:val="xl94"/>
    <w:basedOn w:val="Normal"/>
    <w:qFormat/>
    <w:pPr>
      <w:pBdr>
        <w:top w:val="dotted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5">
    <w:name w:val="xl95"/>
    <w:basedOn w:val="Normal"/>
    <w:qFormat/>
    <w:pPr>
      <w:pBdr>
        <w:top w:val="dotted" w:sz="4" w:space="0" w:color="000000"/>
      </w:pBdr>
      <w:shd w:fill="FFFFFF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333333"/>
      <w:kern w:val="0"/>
    </w:rPr>
  </w:style>
  <w:style w:type="paragraph" w:styleId="Xl96">
    <w:name w:val="xl96"/>
    <w:basedOn w:val="Normal"/>
    <w:qFormat/>
    <w:pPr>
      <w:pBdr>
        <w:top w:val="dotted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b/>
      <w:bCs/>
      <w:color w:val="333333"/>
      <w:kern w:val="0"/>
    </w:rPr>
  </w:style>
  <w:style w:type="paragraph" w:styleId="Revision">
    <w:name w:val="Revision"/>
    <w:qFormat/>
    <w:pPr>
      <w:widowControl/>
      <w:bidi w:val="0"/>
    </w:pPr>
    <w:rPr>
      <w:rFonts w:ascii="Aptos" w:hAnsi="Aptos" w:eastAsia="DengXian;等线" w:cs="Times New Roman"/>
      <w:color w:val="auto"/>
      <w:kern w:val="2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22:28:00Z</dcterms:created>
  <dc:creator>Wang, Yu</dc:creator>
  <dc:description/>
  <cp:keywords/>
  <dc:language>en-US</dc:language>
  <cp:lastModifiedBy>Wang, Yu</cp:lastModifiedBy>
  <dcterms:modified xsi:type="dcterms:W3CDTF">2025-12-29T01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ActionId">
    <vt:lpwstr>059506ec-b008-4992-8c50-9e9bc11535af</vt:lpwstr>
  </property>
  <property fmtid="{D5CDD505-2E9C-101B-9397-08002B2CF9AE}" pid="3" name="MSIP_Label_792c8cef-6f2b-4af1-b4ac-d815ff795cd6_ContentBits">
    <vt:lpwstr>0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etDate">
    <vt:lpwstr>2025-12-28T17:31:36Z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Tag">
    <vt:lpwstr>10, 3, 0, 1</vt:lpwstr>
  </property>
</Properties>
</file>